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37" w:rsidRPr="002E1D37" w:rsidRDefault="002E1D37" w:rsidP="007B5DF2">
      <w:r w:rsidRPr="002F777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763A" w:rsidRPr="005B763A">
        <w:rPr>
          <w:rFonts w:ascii="Times New Roman" w:hAnsi="Times New Roman" w:cs="Times New Roman"/>
          <w:color w:val="000000" w:themeColor="text1"/>
          <w:sz w:val="22"/>
        </w:rPr>
        <w:t xml:space="preserve">Details of ORs in </w:t>
      </w:r>
      <w:r w:rsidR="005B763A" w:rsidRPr="005B763A">
        <w:rPr>
          <w:rFonts w:ascii="Times New Roman" w:hAnsi="Times New Roman" w:cs="Times New Roman"/>
          <w:i/>
          <w:color w:val="000000" w:themeColor="text1"/>
          <w:sz w:val="22"/>
        </w:rPr>
        <w:t>Locusta migratoria</w:t>
      </w:r>
      <w:r w:rsidR="005B763A" w:rsidRPr="005B763A">
        <w:rPr>
          <w:rFonts w:ascii="Times New Roman" w:hAnsi="Times New Roman" w:cs="Times New Roman"/>
          <w:color w:val="000000" w:themeColor="text1"/>
          <w:sz w:val="22"/>
        </w:rPr>
        <w:t xml:space="preserve"> and the primers used for qPCR</w:t>
      </w:r>
      <w:bookmarkStart w:id="0" w:name="_GoBack"/>
      <w:bookmarkEnd w:id="0"/>
    </w:p>
    <w:p w:rsidR="002E7837" w:rsidRDefault="002E7837" w:rsidP="007B5D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pPr w:leftFromText="181" w:rightFromText="181" w:vertAnchor="text" w:horzAnchor="margin" w:tblpX="-176" w:tblpY="-61"/>
        <w:tblOverlap w:val="never"/>
        <w:tblW w:w="92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021"/>
        <w:gridCol w:w="2540"/>
        <w:gridCol w:w="2563"/>
        <w:gridCol w:w="1701"/>
      </w:tblGrid>
      <w:tr w:rsidR="002E1D37" w:rsidRPr="007B5DF2" w:rsidTr="00D50639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D50639" w:rsidRPr="00D50639" w:rsidRDefault="00D50639" w:rsidP="00D506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Name of ORs</w:t>
            </w:r>
            <w:r w:rsidRPr="00D5063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in our work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2E1D37" w:rsidRPr="00D50639" w:rsidRDefault="002E1D37" w:rsidP="00D506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:rsidR="002E1D37" w:rsidRPr="00D50639" w:rsidRDefault="002E1D37" w:rsidP="00D50639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  <w:p w:rsidR="002E1D37" w:rsidRPr="00D50639" w:rsidRDefault="002E1D37" w:rsidP="00D50639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(5’-3’)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:rsidR="002E1D37" w:rsidRPr="00D50639" w:rsidRDefault="002E1D37" w:rsidP="00D50639">
            <w:pPr>
              <w:ind w:firstLineChars="150" w:firstLine="27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  <w:p w:rsidR="002E1D37" w:rsidRPr="00D50639" w:rsidRDefault="002E1D37" w:rsidP="00D50639">
            <w:pPr>
              <w:ind w:firstLineChars="300" w:firstLine="5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(3’-5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1D37" w:rsidRPr="00D50639" w:rsidRDefault="00D50639" w:rsidP="00D506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639">
              <w:rPr>
                <w:rFonts w:ascii="Times New Roman" w:hAnsi="Times New Roman" w:cs="Times New Roman"/>
                <w:b/>
                <w:sz w:val="18"/>
                <w:szCs w:val="18"/>
              </w:rPr>
              <w:t>Name of ORs in Wang’s work 2015</w:t>
            </w:r>
          </w:p>
        </w:tc>
      </w:tr>
      <w:tr w:rsidR="00527E66" w:rsidRPr="007B5DF2" w:rsidTr="00D50639">
        <w:tc>
          <w:tcPr>
            <w:tcW w:w="1390" w:type="dxa"/>
            <w:tcBorders>
              <w:top w:val="single" w:sz="4" w:space="0" w:color="auto"/>
            </w:tcBorders>
          </w:tcPr>
          <w:p w:rsidR="00527E66" w:rsidRPr="00527E66" w:rsidRDefault="00527E66" w:rsidP="00527E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7E66">
              <w:rPr>
                <w:rFonts w:ascii="Times New Roman" w:hAnsi="Times New Roman" w:cs="Times New Roman"/>
                <w:b/>
                <w:sz w:val="16"/>
                <w:szCs w:val="16"/>
              </w:rPr>
              <w:t>LmigOR14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:rsidR="00527E66" w:rsidRPr="00527E66" w:rsidRDefault="00527E66" w:rsidP="00527E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7E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U865301  </w:t>
            </w:r>
          </w:p>
        </w:tc>
        <w:tc>
          <w:tcPr>
            <w:tcW w:w="2540" w:type="dxa"/>
            <w:tcBorders>
              <w:top w:val="single" w:sz="4" w:space="0" w:color="auto"/>
            </w:tcBorders>
          </w:tcPr>
          <w:p w:rsidR="00527E66" w:rsidRPr="00527E66" w:rsidRDefault="00527E66" w:rsidP="00527E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7E66">
              <w:rPr>
                <w:rFonts w:ascii="Times New Roman" w:hAnsi="Times New Roman" w:cs="Times New Roman"/>
                <w:b/>
                <w:sz w:val="16"/>
                <w:szCs w:val="16"/>
              </w:rPr>
              <w:t>TCACCCTGTTGCTCGTATGG</w:t>
            </w:r>
          </w:p>
        </w:tc>
        <w:tc>
          <w:tcPr>
            <w:tcW w:w="2563" w:type="dxa"/>
            <w:tcBorders>
              <w:top w:val="single" w:sz="4" w:space="0" w:color="auto"/>
            </w:tcBorders>
          </w:tcPr>
          <w:p w:rsidR="00527E66" w:rsidRPr="00527E66" w:rsidRDefault="00527E66" w:rsidP="00527E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7E66">
              <w:rPr>
                <w:rFonts w:ascii="Times New Roman" w:hAnsi="Times New Roman" w:cs="Times New Roman"/>
                <w:b/>
                <w:sz w:val="16"/>
                <w:szCs w:val="16"/>
              </w:rPr>
              <w:t>AGTCGTGTTCGTAATCGGCA</w:t>
            </w:r>
          </w:p>
        </w:tc>
        <w:tc>
          <w:tcPr>
            <w:tcW w:w="1701" w:type="dxa"/>
          </w:tcPr>
          <w:p w:rsidR="00527E66" w:rsidRPr="00527E66" w:rsidRDefault="00527E66" w:rsidP="00527E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2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312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CGACACTACAGCCCGAAT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TTTCGTGCCCTTTCGTG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6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3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241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AGAGTGGGGAGCTGACTG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ACCGTGATCTTGAGAGGCTT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133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4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367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GACGCGTTCCACAAGAAG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AACCAGACGAAGGAGAGCA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50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5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258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3451">
              <w:rPr>
                <w:rFonts w:ascii="Times New Roman" w:hAnsi="Times New Roman" w:cs="Times New Roman"/>
                <w:sz w:val="16"/>
                <w:szCs w:val="16"/>
              </w:rPr>
              <w:t>GATACCGCTGACGACTGCTC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3451">
              <w:rPr>
                <w:rFonts w:ascii="Times New Roman" w:hAnsi="Times New Roman" w:cs="Times New Roman"/>
                <w:sz w:val="16"/>
                <w:szCs w:val="16"/>
              </w:rPr>
              <w:t>TGGCGATGACTTGGAAACAG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95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6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328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4B2">
              <w:rPr>
                <w:rFonts w:ascii="Times New Roman" w:hAnsi="Times New Roman" w:cs="Times New Roman"/>
                <w:sz w:val="16"/>
                <w:szCs w:val="16"/>
              </w:rPr>
              <w:t>CGTGTCTCTCCACCAGCGCA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4B2">
              <w:rPr>
                <w:rFonts w:ascii="Times New Roman" w:hAnsi="Times New Roman" w:cs="Times New Roman"/>
                <w:sz w:val="16"/>
                <w:szCs w:val="16"/>
              </w:rPr>
              <w:t>GACGAAGAACTTGCCGGCGC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10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7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365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TGGAGTTCCGCTCAGTTCTT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CCACTGTCATAAACTGCCTC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5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8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196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AGTCGGTCCTCAAGTGG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GACGATGAAGACGAACGAGG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40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F4B8D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B8D">
              <w:rPr>
                <w:rFonts w:ascii="Times New Roman" w:hAnsi="Times New Roman" w:cs="Times New Roman"/>
                <w:sz w:val="16"/>
                <w:szCs w:val="16"/>
              </w:rPr>
              <w:t>LmigOR19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237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GAGTTGACGCGAGATTAG</w:t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GCCGTTGAACAAGTGTCGT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39</w:t>
            </w:r>
          </w:p>
        </w:tc>
      </w:tr>
      <w:tr w:rsidR="00527E66" w:rsidRPr="007B5DF2" w:rsidTr="00D50639">
        <w:tc>
          <w:tcPr>
            <w:tcW w:w="139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g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g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ig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102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270.1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321.1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KP843252.1</w:t>
            </w:r>
          </w:p>
        </w:tc>
        <w:tc>
          <w:tcPr>
            <w:tcW w:w="2540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AGAGACTGGCAACGGAA  AGCTGTACCCCATCAACAGGA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GGCAGACCTTCCTGCACTT</w:t>
            </w: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563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CGAATGGCCTCCACGAGT  ATCTCTGGTCTGGCGGAGTAA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TTGCTGTTCAGGTGGTGGAG</w:t>
            </w:r>
          </w:p>
        </w:tc>
        <w:tc>
          <w:tcPr>
            <w:tcW w:w="1701" w:type="dxa"/>
          </w:tcPr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105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>LmigOR43</w:t>
            </w:r>
          </w:p>
          <w:p w:rsidR="00527E66" w:rsidRPr="007B5DF2" w:rsidRDefault="00527E66" w:rsidP="00527E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5DF2">
              <w:rPr>
                <w:rFonts w:ascii="Times New Roman" w:hAnsi="Times New Roman" w:cs="Times New Roman"/>
                <w:sz w:val="16"/>
                <w:szCs w:val="16"/>
              </w:rPr>
              <w:t xml:space="preserve">LmigOR85     </w:t>
            </w:r>
          </w:p>
        </w:tc>
      </w:tr>
    </w:tbl>
    <w:p w:rsidR="002E7837" w:rsidRPr="00411D58" w:rsidRDefault="00E920F2" w:rsidP="007B5DF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Note</w:t>
      </w:r>
      <w:r w:rsidRPr="00411D58">
        <w:rPr>
          <w:rFonts w:ascii="Times New Roman" w:hAnsi="Times New Roman" w:cs="Times New Roman" w:hint="eastAsia"/>
          <w:b/>
          <w:sz w:val="22"/>
        </w:rPr>
        <w:t>:</w:t>
      </w:r>
      <w:r w:rsidR="00D50639">
        <w:rPr>
          <w:rFonts w:ascii="Times New Roman" w:hAnsi="Times New Roman" w:cs="Times New Roman"/>
          <w:sz w:val="22"/>
        </w:rPr>
        <w:t xml:space="preserve"> </w:t>
      </w:r>
      <w:r w:rsidR="00527E66" w:rsidRPr="00775124">
        <w:rPr>
          <w:rFonts w:ascii="Times New Roman" w:hAnsi="Times New Roman" w:cs="Times New Roman"/>
          <w:i/>
          <w:sz w:val="18"/>
          <w:szCs w:val="18"/>
        </w:rPr>
        <w:t>LmigOR142</w:t>
      </w:r>
      <w:r w:rsidR="00527E66" w:rsidRPr="00527E66">
        <w:rPr>
          <w:rFonts w:ascii="Times New Roman" w:hAnsi="Times New Roman" w:cs="Times New Roman"/>
          <w:sz w:val="18"/>
          <w:szCs w:val="18"/>
        </w:rPr>
        <w:t xml:space="preserve"> i</w:t>
      </w:r>
      <w:r w:rsidR="00D50639" w:rsidRPr="00527E66">
        <w:rPr>
          <w:rFonts w:ascii="Times New Roman" w:hAnsi="Times New Roman" w:cs="Times New Roman"/>
          <w:sz w:val="18"/>
          <w:szCs w:val="18"/>
        </w:rPr>
        <w:t>s</w:t>
      </w:r>
      <w:r w:rsidR="00775124">
        <w:rPr>
          <w:rFonts w:ascii="Times New Roman" w:hAnsi="Times New Roman" w:cs="Times New Roman" w:hint="eastAsia"/>
          <w:sz w:val="18"/>
          <w:szCs w:val="18"/>
        </w:rPr>
        <w:t xml:space="preserve"> reported</w:t>
      </w:r>
      <w:r w:rsidR="00527E66">
        <w:rPr>
          <w:rFonts w:ascii="Times New Roman" w:hAnsi="Times New Roman" w:cs="Times New Roman"/>
          <w:sz w:val="18"/>
          <w:szCs w:val="18"/>
        </w:rPr>
        <w:t xml:space="preserve"> for the </w:t>
      </w:r>
      <w:r w:rsidR="00527E66" w:rsidRPr="00527E66">
        <w:rPr>
          <w:rFonts w:ascii="Times New Roman" w:hAnsi="Times New Roman" w:cs="Times New Roman"/>
          <w:sz w:val="18"/>
          <w:szCs w:val="18"/>
        </w:rPr>
        <w:t>first</w:t>
      </w:r>
      <w:r w:rsidR="00527E66">
        <w:rPr>
          <w:rFonts w:ascii="Times New Roman" w:hAnsi="Times New Roman" w:cs="Times New Roman"/>
          <w:sz w:val="18"/>
          <w:szCs w:val="18"/>
        </w:rPr>
        <w:t xml:space="preserve"> time</w:t>
      </w:r>
      <w:r w:rsidR="00D50639" w:rsidRPr="00527E66">
        <w:rPr>
          <w:rFonts w:ascii="Times New Roman" w:hAnsi="Times New Roman" w:cs="Times New Roman"/>
          <w:sz w:val="18"/>
          <w:szCs w:val="18"/>
        </w:rPr>
        <w:t xml:space="preserve"> </w:t>
      </w:r>
      <w:r w:rsidR="00775124">
        <w:rPr>
          <w:rFonts w:ascii="Times New Roman" w:hAnsi="Times New Roman" w:cs="Times New Roman" w:hint="eastAsia"/>
          <w:sz w:val="18"/>
          <w:szCs w:val="18"/>
        </w:rPr>
        <w:t>in this</w:t>
      </w:r>
      <w:r w:rsidR="00527E66" w:rsidRPr="00527E66">
        <w:rPr>
          <w:rFonts w:ascii="Times New Roman" w:hAnsi="Times New Roman" w:cs="Times New Roman"/>
          <w:sz w:val="18"/>
          <w:szCs w:val="18"/>
        </w:rPr>
        <w:t xml:space="preserve"> work</w:t>
      </w:r>
      <w:r w:rsidR="00D50639" w:rsidRPr="00527E66">
        <w:rPr>
          <w:rFonts w:ascii="Times New Roman" w:hAnsi="Times New Roman" w:cs="Times New Roman"/>
          <w:sz w:val="18"/>
          <w:szCs w:val="18"/>
        </w:rPr>
        <w:t>.</w:t>
      </w:r>
    </w:p>
    <w:p w:rsidR="002E7837" w:rsidRPr="00527E66" w:rsidRDefault="002E7837" w:rsidP="007B5DF2">
      <w:pPr>
        <w:rPr>
          <w:rFonts w:ascii="Times New Roman" w:hAnsi="Times New Roman" w:cs="Times New Roman"/>
          <w:b/>
          <w:sz w:val="24"/>
          <w:szCs w:val="24"/>
        </w:rPr>
      </w:pPr>
    </w:p>
    <w:sectPr w:rsidR="002E7837" w:rsidRPr="00527E66" w:rsidSect="00005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327" w:rsidRDefault="00C00327" w:rsidP="00685D0A">
      <w:r>
        <w:separator/>
      </w:r>
    </w:p>
  </w:endnote>
  <w:endnote w:type="continuationSeparator" w:id="0">
    <w:p w:rsidR="00C00327" w:rsidRDefault="00C00327" w:rsidP="0068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327" w:rsidRDefault="00C00327" w:rsidP="00685D0A">
      <w:r>
        <w:separator/>
      </w:r>
    </w:p>
  </w:footnote>
  <w:footnote w:type="continuationSeparator" w:id="0">
    <w:p w:rsidR="00C00327" w:rsidRDefault="00C00327" w:rsidP="00685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F3"/>
    <w:rsid w:val="00005381"/>
    <w:rsid w:val="00031C62"/>
    <w:rsid w:val="00074106"/>
    <w:rsid w:val="00087DA0"/>
    <w:rsid w:val="000A2385"/>
    <w:rsid w:val="000D15D1"/>
    <w:rsid w:val="000D5E52"/>
    <w:rsid w:val="000F5225"/>
    <w:rsid w:val="001B3CE7"/>
    <w:rsid w:val="001D2323"/>
    <w:rsid w:val="00233CA3"/>
    <w:rsid w:val="00252B2C"/>
    <w:rsid w:val="00274981"/>
    <w:rsid w:val="002E1D37"/>
    <w:rsid w:val="002E7837"/>
    <w:rsid w:val="00377548"/>
    <w:rsid w:val="003B56E6"/>
    <w:rsid w:val="003E699A"/>
    <w:rsid w:val="003F1D21"/>
    <w:rsid w:val="00411D58"/>
    <w:rsid w:val="004A6D7E"/>
    <w:rsid w:val="00527E66"/>
    <w:rsid w:val="005328E3"/>
    <w:rsid w:val="00553202"/>
    <w:rsid w:val="005A519D"/>
    <w:rsid w:val="005A64D6"/>
    <w:rsid w:val="005B763A"/>
    <w:rsid w:val="00685D0A"/>
    <w:rsid w:val="00685FED"/>
    <w:rsid w:val="006D7CA0"/>
    <w:rsid w:val="00775124"/>
    <w:rsid w:val="00780E99"/>
    <w:rsid w:val="007B5DF2"/>
    <w:rsid w:val="007F4B8D"/>
    <w:rsid w:val="00800FE2"/>
    <w:rsid w:val="0080225D"/>
    <w:rsid w:val="00843F3A"/>
    <w:rsid w:val="008E00A3"/>
    <w:rsid w:val="00937194"/>
    <w:rsid w:val="00A93732"/>
    <w:rsid w:val="00A97DFA"/>
    <w:rsid w:val="00B041FB"/>
    <w:rsid w:val="00BD150B"/>
    <w:rsid w:val="00C00327"/>
    <w:rsid w:val="00C16CC6"/>
    <w:rsid w:val="00C22F86"/>
    <w:rsid w:val="00D15A50"/>
    <w:rsid w:val="00D50639"/>
    <w:rsid w:val="00D736F5"/>
    <w:rsid w:val="00DA1708"/>
    <w:rsid w:val="00E920F2"/>
    <w:rsid w:val="00EC121A"/>
    <w:rsid w:val="00F162B4"/>
    <w:rsid w:val="00F40C59"/>
    <w:rsid w:val="00F616F3"/>
    <w:rsid w:val="00F76746"/>
    <w:rsid w:val="00F83451"/>
    <w:rsid w:val="00FA60F4"/>
    <w:rsid w:val="00FC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D0A"/>
    <w:rPr>
      <w:sz w:val="18"/>
      <w:szCs w:val="18"/>
    </w:rPr>
  </w:style>
  <w:style w:type="table" w:styleId="a5">
    <w:name w:val="Table Grid"/>
    <w:basedOn w:val="a1"/>
    <w:uiPriority w:val="39"/>
    <w:rsid w:val="0068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85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7B5DF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7B5DF2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7"/>
    <w:uiPriority w:val="99"/>
    <w:rsid w:val="007B5DF2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7B5DF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7B5DF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D0A"/>
    <w:rPr>
      <w:sz w:val="18"/>
      <w:szCs w:val="18"/>
    </w:rPr>
  </w:style>
  <w:style w:type="table" w:styleId="a5">
    <w:name w:val="Table Grid"/>
    <w:basedOn w:val="a1"/>
    <w:uiPriority w:val="39"/>
    <w:rsid w:val="0068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85D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7B5DF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7B5DF2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7"/>
    <w:uiPriority w:val="99"/>
    <w:rsid w:val="007B5DF2"/>
    <w:rPr>
      <w:kern w:val="0"/>
      <w:sz w:val="20"/>
      <w:szCs w:val="20"/>
    </w:rPr>
  </w:style>
  <w:style w:type="character" w:styleId="a8">
    <w:name w:val="Subtle Emphasis"/>
    <w:basedOn w:val="a0"/>
    <w:uiPriority w:val="19"/>
    <w:qFormat/>
    <w:rsid w:val="007B5DF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7B5DF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68</Words>
  <Characters>959</Characters>
  <Application>Microsoft Office Word</Application>
  <DocSecurity>0</DocSecurity>
  <Lines>19</Lines>
  <Paragraphs>4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hw</cp:lastModifiedBy>
  <cp:revision>29</cp:revision>
  <dcterms:created xsi:type="dcterms:W3CDTF">2017-11-09T02:19:00Z</dcterms:created>
  <dcterms:modified xsi:type="dcterms:W3CDTF">2018-04-21T11:43:00Z</dcterms:modified>
</cp:coreProperties>
</file>